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547F1">
      <w:pPr>
        <w:spacing w:before="312" w:beforeLines="100" w:after="312" w:afterLines="100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</w:rPr>
        <w:t xml:space="preserve">1 VOCs with significant differences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in </w:t>
      </w:r>
      <w:r>
        <w:rPr>
          <w:rFonts w:hint="eastAsia" w:ascii="Times New Roman" w:hAnsi="Times New Roman"/>
          <w:b/>
          <w:bCs/>
        </w:rPr>
        <w:t>peak area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between</w:t>
      </w:r>
      <w:r>
        <w:rPr>
          <w:rFonts w:hint="eastAsia" w:ascii="Times New Roman" w:hAnsi="Times New Roman"/>
          <w:b/>
          <w:bCs/>
        </w:rPr>
        <w:t xml:space="preserve"> XHY and ZJ（</w:t>
      </w:r>
      <w:r>
        <w:rPr>
          <w:rFonts w:ascii="Times New Roman" w:hAnsi="Times New Roman" w:cs="Times New Roman"/>
          <w:b/>
          <w:bCs/>
        </w:rPr>
        <w:t>×</w:t>
      </w:r>
      <w:r>
        <w:rPr>
          <w:rFonts w:hint="eastAsia" w:ascii="Times New Roman" w:hAnsi="Times New Roman"/>
          <w:b/>
          <w:bCs/>
        </w:rPr>
        <w:t>10</w:t>
      </w:r>
      <w:r>
        <w:rPr>
          <w:rFonts w:hint="eastAsia" w:ascii="Times New Roman" w:hAnsi="Times New Roman"/>
          <w:b/>
          <w:bCs/>
          <w:vertAlign w:val="superscript"/>
        </w:rPr>
        <w:t>6</w:t>
      </w:r>
      <w:r>
        <w:rPr>
          <w:rFonts w:hint="eastAsia" w:ascii="Times New Roman" w:hAnsi="Times New Roman"/>
          <w:b/>
          <w:bCs/>
        </w:rPr>
        <w:t>）</w:t>
      </w:r>
    </w:p>
    <w:tbl>
      <w:tblPr>
        <w:tblStyle w:val="4"/>
        <w:tblpPr w:leftFromText="180" w:rightFromText="180" w:vertAnchor="text" w:horzAnchor="page" w:tblpXSpec="center" w:tblpY="212"/>
        <w:tblOverlap w:val="never"/>
        <w:tblW w:w="573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314"/>
        <w:gridCol w:w="1438"/>
        <w:gridCol w:w="1308"/>
        <w:gridCol w:w="1275"/>
        <w:gridCol w:w="1347"/>
        <w:gridCol w:w="1252"/>
        <w:gridCol w:w="1295"/>
        <w:gridCol w:w="1347"/>
        <w:gridCol w:w="1268"/>
        <w:gridCol w:w="1392"/>
      </w:tblGrid>
      <w:tr w14:paraId="0BE2E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26" w:type="pct"/>
            <w:vMerge w:val="restart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vAlign w:val="center"/>
          </w:tcPr>
          <w:p w14:paraId="03AED75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lang w:eastAsia="zh-CN" w:bidi="ar"/>
              </w:rPr>
              <w:t>Volatile organic compound</w:t>
            </w: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846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EEAF54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6002</w:t>
            </w:r>
          </w:p>
        </w:tc>
        <w:tc>
          <w:tcPr>
            <w:tcW w:w="794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E07A41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6005</w:t>
            </w:r>
          </w:p>
        </w:tc>
        <w:tc>
          <w:tcPr>
            <w:tcW w:w="799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55AC091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M22</w:t>
            </w:r>
          </w:p>
        </w:tc>
        <w:tc>
          <w:tcPr>
            <w:tcW w:w="813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01B302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01</w:t>
            </w:r>
          </w:p>
        </w:tc>
        <w:tc>
          <w:tcPr>
            <w:tcW w:w="818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vAlign w:val="center"/>
          </w:tcPr>
          <w:p w14:paraId="4D46587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L02-1</w:t>
            </w:r>
          </w:p>
        </w:tc>
      </w:tr>
      <w:tr w14:paraId="0C1E8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26" w:type="pct"/>
            <w:vMerge w:val="continue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vAlign w:val="center"/>
          </w:tcPr>
          <w:p w14:paraId="5B044F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05C6FE9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0D5F462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D26CD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6B7469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9F3199E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0FAF4764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7E7072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4D42E7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9E44B7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111145D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</w:tr>
      <w:tr w14:paraId="46A5A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2C90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ta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e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14B95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68±0.291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C39CF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405±3.927</w:t>
            </w:r>
          </w:p>
          <w:p w14:paraId="203801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2088C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0.097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3399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659±1.831</w:t>
            </w:r>
          </w:p>
          <w:p w14:paraId="5FD8DC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9D548F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77±0.403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E293C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746±1.864</w:t>
            </w:r>
          </w:p>
          <w:p w14:paraId="635688C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0464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C8C5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52±0.187</w:t>
            </w:r>
          </w:p>
          <w:p w14:paraId="6BB15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1E7B0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7±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DE1A8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0.434</w:t>
            </w:r>
          </w:p>
          <w:p w14:paraId="09D7C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14:paraId="4003A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26D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mone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5BE1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908±9.525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DD50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.815±1.247</w:t>
            </w:r>
          </w:p>
          <w:p w14:paraId="7640C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F0A8A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205±4.297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BD4EE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049±2.13</w:t>
            </w:r>
          </w:p>
          <w:p w14:paraId="4460B0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7C45E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71±0.285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D837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74±5.012</w:t>
            </w:r>
          </w:p>
          <w:p w14:paraId="0E3EF7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F28B6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02±2.796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705F2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.833±5.782</w:t>
            </w:r>
          </w:p>
          <w:p w14:paraId="2E009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7241D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367±5.26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75D3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.167±3.115</w:t>
            </w:r>
          </w:p>
          <w:p w14:paraId="19479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14:paraId="472A7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D94B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tradeca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3EFBC45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.8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62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1B596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.4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824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3C4B298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.9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7BF702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5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80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1F503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theme="minorBid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18"/>
                <w:szCs w:val="18"/>
                <w:lang w:val="en-US" w:eastAsia="zh-CN" w:bidi="ar"/>
              </w:rPr>
              <w:t>48.3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955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FE700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.9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343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1A170B0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9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92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0EA77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.6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94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7BC081F1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.9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042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79B74F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.4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93</w:t>
            </w:r>
          </w:p>
        </w:tc>
      </w:tr>
      <w:tr w14:paraId="38B7C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B13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(E,E)-3,5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tadien-2-o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A4F17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74±0.118</w:t>
            </w:r>
          </w:p>
          <w:p w14:paraId="5641E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D8F6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33±0.063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CC963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72±0.033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70BD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1±0.073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D80E5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49±0.091</w:t>
            </w:r>
          </w:p>
          <w:p w14:paraId="2698E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FC7E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1±0.411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9BD3F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165±0.173</w:t>
            </w:r>
          </w:p>
          <w:p w14:paraId="1F580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0D43F8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411±0.2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FAAC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75±0.34</w:t>
            </w:r>
          </w:p>
          <w:p w14:paraId="281AF3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222F6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33±0.171</w:t>
            </w:r>
          </w:p>
        </w:tc>
      </w:tr>
      <w:tr w14:paraId="690B4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55B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tanoic acid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DD9E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5±0.027</w:t>
            </w:r>
          </w:p>
          <w:p w14:paraId="239E5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3CD13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1±0.01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1D03B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2±0.015</w:t>
            </w:r>
          </w:p>
          <w:p w14:paraId="4C9E1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7208B2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9±0.011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7D9C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4±0.018</w:t>
            </w:r>
          </w:p>
          <w:p w14:paraId="33233A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680A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3±0.02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323C3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6±0.025</w:t>
            </w:r>
          </w:p>
          <w:p w14:paraId="69267C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7BB79D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8±0.01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F337E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1±0.022</w:t>
            </w:r>
          </w:p>
          <w:p w14:paraId="43AB87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4E8E7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8±0.01</w:t>
            </w:r>
          </w:p>
        </w:tc>
      </w:tr>
      <w:tr w14:paraId="64B4C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F8F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nder lacto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16C919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3±0.017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33798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  <w:p w14:paraId="1FE7A4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39F097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6±0.016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22DE64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9±0.021</w:t>
            </w:r>
          </w:p>
          <w:p w14:paraId="75F9F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1AF65B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5±0.006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5EF78E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4±0.031</w:t>
            </w:r>
          </w:p>
          <w:p w14:paraId="3A35E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78092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1±0.012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6B27E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5±0.008</w:t>
            </w:r>
          </w:p>
          <w:p w14:paraId="4DC75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158FF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0.025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3664A6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3±0.028</w:t>
            </w:r>
          </w:p>
          <w:p w14:paraId="13C66D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14:paraId="5B344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5A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Benzene,1-(1,5-dimethyl-4-hexenyl)-4-methyl-</w:t>
            </w:r>
          </w:p>
        </w:tc>
        <w:tc>
          <w:tcPr>
            <w:tcW w:w="404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49BA81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2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88</w:t>
            </w:r>
          </w:p>
        </w:tc>
        <w:tc>
          <w:tcPr>
            <w:tcW w:w="442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1CA4F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5</w:t>
            </w:r>
          </w:p>
        </w:tc>
        <w:tc>
          <w:tcPr>
            <w:tcW w:w="402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722323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392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6C3F62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414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3D31E0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385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6041F8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83</w:t>
            </w:r>
          </w:p>
        </w:tc>
        <w:tc>
          <w:tcPr>
            <w:tcW w:w="398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1616A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414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6D19581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6</w:t>
            </w:r>
          </w:p>
          <w:p w14:paraId="2B0F01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0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5FD83D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428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44E8AC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4</w:t>
            </w:r>
          </w:p>
        </w:tc>
      </w:tr>
      <w:tr w14:paraId="5D8C6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AC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dimethy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phthalene</w:t>
            </w:r>
          </w:p>
        </w:tc>
        <w:tc>
          <w:tcPr>
            <w:tcW w:w="404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25DCE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3±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42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308528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4±0.046</w:t>
            </w:r>
          </w:p>
          <w:p w14:paraId="13D34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02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15351C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26±0.044</w:t>
            </w:r>
          </w:p>
        </w:tc>
        <w:tc>
          <w:tcPr>
            <w:tcW w:w="392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7CC6B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3±0.062</w:t>
            </w:r>
          </w:p>
          <w:p w14:paraId="03B59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14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3181B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6±0.066</w:t>
            </w:r>
          </w:p>
        </w:tc>
        <w:tc>
          <w:tcPr>
            <w:tcW w:w="385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7D2AB1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5±0.039</w:t>
            </w:r>
          </w:p>
          <w:p w14:paraId="3F090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98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51A483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2±0.015</w:t>
            </w:r>
          </w:p>
        </w:tc>
        <w:tc>
          <w:tcPr>
            <w:tcW w:w="414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2D5320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8±0.094</w:t>
            </w:r>
          </w:p>
          <w:p w14:paraId="00218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90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3BB31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7±0.026</w:t>
            </w:r>
          </w:p>
        </w:tc>
        <w:tc>
          <w:tcPr>
            <w:tcW w:w="428" w:type="pct"/>
            <w:tcBorders>
              <w:top w:val="single" w:color="595959" w:themeColor="text1" w:themeTint="A5" w:sz="8" w:space="0"/>
              <w:left w:val="nil"/>
              <w:bottom w:val="single" w:color="595959" w:themeColor="text1" w:themeTint="A5" w:sz="8" w:space="0"/>
              <w:right w:val="nil"/>
            </w:tcBorders>
            <w:noWrap/>
            <w:vAlign w:val="center"/>
          </w:tcPr>
          <w:p w14:paraId="6E5D9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4±0.106</w:t>
            </w:r>
          </w:p>
        </w:tc>
      </w:tr>
      <w:tr w14:paraId="3D374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30B5E905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,6-dimethy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phthalene</w:t>
            </w:r>
          </w:p>
        </w:tc>
        <w:tc>
          <w:tcPr>
            <w:tcW w:w="404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81D22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9±0.018</w:t>
            </w:r>
          </w:p>
        </w:tc>
        <w:tc>
          <w:tcPr>
            <w:tcW w:w="442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3C37B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1±0.012</w:t>
            </w:r>
          </w:p>
          <w:p w14:paraId="4DF9D5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02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FC934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0.012</w:t>
            </w:r>
          </w:p>
        </w:tc>
        <w:tc>
          <w:tcPr>
            <w:tcW w:w="392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52030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9±0.024</w:t>
            </w:r>
          </w:p>
          <w:p w14:paraId="4DAE2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14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043CD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1±0.02</w:t>
            </w:r>
          </w:p>
        </w:tc>
        <w:tc>
          <w:tcPr>
            <w:tcW w:w="385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4CE8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4±0.012</w:t>
            </w:r>
          </w:p>
          <w:p w14:paraId="692BEA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98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092553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6±0.01</w:t>
            </w:r>
          </w:p>
        </w:tc>
        <w:tc>
          <w:tcPr>
            <w:tcW w:w="414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66CA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1±0.034</w:t>
            </w:r>
          </w:p>
          <w:p w14:paraId="354F9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90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7EDF6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4±0.013</w:t>
            </w:r>
          </w:p>
        </w:tc>
        <w:tc>
          <w:tcPr>
            <w:tcW w:w="428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D157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2±0.04</w:t>
            </w:r>
          </w:p>
          <w:p w14:paraId="342821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</w:tbl>
    <w:p w14:paraId="1916ADE9">
      <w:pPr>
        <w:widowControl/>
        <w:jc w:val="left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18"/>
          <w:szCs w:val="20"/>
        </w:rPr>
        <w:t xml:space="preserve">Notes: </w:t>
      </w:r>
      <w:r>
        <w:rPr>
          <w:rFonts w:ascii="Times New Roman" w:hAnsi="Times New Roman"/>
          <w:sz w:val="18"/>
          <w:szCs w:val="20"/>
        </w:rPr>
        <w:t>Data in this table are showed by means ± standard deviations; * and ** represent the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18"/>
          <w:szCs w:val="20"/>
        </w:rPr>
        <w:t>significant difference (p＜0.05) and (p＜0.01) respectively</w:t>
      </w:r>
      <w:r>
        <w:rPr>
          <w:rFonts w:hint="eastAsia" w:ascii="Times New Roman" w:hAnsi="Times New Roman"/>
          <w:sz w:val="18"/>
          <w:szCs w:val="20"/>
        </w:rPr>
        <w:t>;</w:t>
      </w:r>
      <w: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t xml:space="preserve"> "-" indicates that the system is not detected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t>.</w:t>
      </w:r>
    </w:p>
    <w:p w14:paraId="7F4CD330">
      <w:pPr>
        <w:spacing w:before="312" w:beforeLines="100" w:after="312" w:afterLines="100"/>
        <w:jc w:val="center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Table</w:t>
      </w:r>
      <w:r>
        <w:rPr>
          <w:rFonts w:ascii="Times New Roman" w:hAnsi="Times New Roman" w:eastAsia="宋体" w:cs="Times New Roman"/>
          <w:b/>
          <w:bCs/>
          <w:color w:val="0000FF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S2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/>
          <w:bCs/>
        </w:rPr>
        <w:t xml:space="preserve">VOCs with significant differences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in </w:t>
      </w:r>
      <w:r>
        <w:rPr>
          <w:rFonts w:hint="eastAsia" w:ascii="Times New Roman" w:hAnsi="Times New Roman"/>
          <w:b/>
          <w:bCs/>
        </w:rPr>
        <w:t>relative content of peak area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between</w:t>
      </w:r>
      <w:r>
        <w:rPr>
          <w:rFonts w:hint="eastAsia" w:ascii="Times New Roman" w:hAnsi="Times New Roman"/>
          <w:b/>
          <w:bCs/>
        </w:rPr>
        <w:t xml:space="preserve"> XHY and ZJ</w:t>
      </w:r>
    </w:p>
    <w:tbl>
      <w:tblPr>
        <w:tblStyle w:val="4"/>
        <w:tblpPr w:leftFromText="180" w:rightFromText="180" w:vertAnchor="text" w:horzAnchor="page" w:tblpXSpec="center" w:tblpY="212"/>
        <w:tblOverlap w:val="never"/>
        <w:tblW w:w="573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314"/>
        <w:gridCol w:w="1438"/>
        <w:gridCol w:w="1308"/>
        <w:gridCol w:w="1368"/>
        <w:gridCol w:w="1254"/>
        <w:gridCol w:w="1252"/>
        <w:gridCol w:w="1295"/>
        <w:gridCol w:w="1347"/>
        <w:gridCol w:w="1268"/>
        <w:gridCol w:w="1392"/>
      </w:tblGrid>
      <w:tr w14:paraId="7B07A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26" w:type="pct"/>
            <w:vMerge w:val="restart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vAlign w:val="center"/>
          </w:tcPr>
          <w:p w14:paraId="316BBB2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lang w:eastAsia="zh-CN" w:bidi="ar"/>
              </w:rPr>
              <w:t>Volatile organic compound</w:t>
            </w: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846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3560B55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6002</w:t>
            </w:r>
          </w:p>
        </w:tc>
        <w:tc>
          <w:tcPr>
            <w:tcW w:w="823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081E94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6005</w:t>
            </w:r>
          </w:p>
        </w:tc>
        <w:tc>
          <w:tcPr>
            <w:tcW w:w="771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809763E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M22</w:t>
            </w:r>
          </w:p>
        </w:tc>
        <w:tc>
          <w:tcPr>
            <w:tcW w:w="813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3046F4E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01</w:t>
            </w:r>
          </w:p>
        </w:tc>
        <w:tc>
          <w:tcPr>
            <w:tcW w:w="818" w:type="pct"/>
            <w:gridSpan w:val="2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vAlign w:val="center"/>
          </w:tcPr>
          <w:p w14:paraId="3C14C5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L02-1</w:t>
            </w:r>
          </w:p>
        </w:tc>
      </w:tr>
      <w:tr w14:paraId="7998B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26" w:type="pct"/>
            <w:vMerge w:val="continue"/>
            <w:tcBorders>
              <w:top w:val="single" w:color="666666" w:sz="8" w:space="0"/>
              <w:left w:val="nil"/>
              <w:bottom w:val="single" w:color="666666" w:sz="8" w:space="0"/>
              <w:right w:val="nil"/>
            </w:tcBorders>
            <w:vAlign w:val="center"/>
          </w:tcPr>
          <w:p w14:paraId="02D79B5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ED767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3A37B6C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1D4E78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5BA61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6B591C3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A45FF64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198D22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16CDD21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FF7CC2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B670F9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</w:tr>
      <w:tr w14:paraId="38941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C4D3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ta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e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E457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3±0.037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026826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04±0.468</w:t>
            </w:r>
          </w:p>
          <w:p w14:paraId="2EB3CC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1693D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6±0.011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2A515C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9±0.221</w:t>
            </w:r>
          </w:p>
          <w:p w14:paraId="3FAC9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3C53A9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±0.044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896EF1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7±0.214</w:t>
            </w:r>
          </w:p>
          <w:p w14:paraId="7E10344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FC5E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206241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2±0.022</w:t>
            </w:r>
          </w:p>
          <w:p w14:paraId="2B27F5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03D4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±0.008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686973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±0.041</w:t>
            </w:r>
          </w:p>
          <w:p w14:paraId="68543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14:paraId="1ABE9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FE5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mone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2CE0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805±1.096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1994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08±0.339</w:t>
            </w:r>
          </w:p>
          <w:p w14:paraId="7B5C9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830E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72±0.467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1889F3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459±0.189</w:t>
            </w:r>
          </w:p>
          <w:p w14:paraId="59140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CF7E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4±0.049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A7B91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19±0.549</w:t>
            </w:r>
          </w:p>
          <w:p w14:paraId="5C433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D77AD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08±0.3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E048F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569±0.467</w:t>
            </w:r>
          </w:p>
          <w:p w14:paraId="56E4C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A6F7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26±0.528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6E5A9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355±0.311</w:t>
            </w:r>
          </w:p>
          <w:p w14:paraId="445E88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14:paraId="55104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1A03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deca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26E3973A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991±0.139</w:t>
            </w:r>
          </w:p>
          <w:p w14:paraId="1A55CC7E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63AB2E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695±0.08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05E8500B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29±0.104</w:t>
            </w:r>
          </w:p>
          <w:p w14:paraId="68A43FEF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6FF5A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344±0.134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CC6BE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theme="minorBid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18"/>
                <w:szCs w:val="18"/>
                <w:lang w:val="en-US" w:eastAsia="zh-CN" w:bidi="ar"/>
              </w:rPr>
              <w:t>5.389±0.189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341B7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273±0.248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5EBF1615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094±0.09</w:t>
            </w:r>
          </w:p>
          <w:p w14:paraId="4DB19254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48EE05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794±0.11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39BCDF51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975±0.091</w:t>
            </w:r>
          </w:p>
          <w:p w14:paraId="4B3644A2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noWrap/>
            <w:vAlign w:val="center"/>
          </w:tcPr>
          <w:p w14:paraId="15B316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913±0.157</w:t>
            </w:r>
          </w:p>
        </w:tc>
      </w:tr>
      <w:tr w14:paraId="30DCD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56E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(E,E)-3,5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tadien-2-on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3EB5B19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5±0.014</w:t>
            </w:r>
          </w:p>
          <w:p w14:paraId="34BF6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20DDA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3±0.017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95898B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7±0.01</w:t>
            </w:r>
          </w:p>
          <w:p w14:paraId="38515E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45724A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1±0.018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0AE01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5±0.024</w:t>
            </w:r>
          </w:p>
          <w:p w14:paraId="196362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FE5C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6±0.005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22E69F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9±0.013</w:t>
            </w:r>
          </w:p>
          <w:p w14:paraId="282F8A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A1862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±0.02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FE608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4±0.009</w:t>
            </w:r>
          </w:p>
          <w:p w14:paraId="4636D0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C487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3±0.015</w:t>
            </w:r>
          </w:p>
        </w:tc>
      </w:tr>
      <w:tr w14:paraId="0F339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26" w:type="pct"/>
            <w:tcBorders>
              <w:top w:val="nil"/>
              <w:left w:val="nil"/>
              <w:bottom w:val="single" w:color="595959" w:themeColor="text1" w:themeTint="A5" w:sz="8" w:space="0"/>
              <w:right w:val="nil"/>
            </w:tcBorders>
            <w:shd w:val="clear" w:color="auto" w:fill="auto"/>
            <w:noWrap/>
            <w:vAlign w:val="center"/>
          </w:tcPr>
          <w:p w14:paraId="1F173F73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tanoic acid</w:t>
            </w:r>
          </w:p>
        </w:tc>
        <w:tc>
          <w:tcPr>
            <w:tcW w:w="404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0DEE0AD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3±0.003</w:t>
            </w:r>
          </w:p>
          <w:p w14:paraId="354D4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42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9827D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3±0</w:t>
            </w:r>
          </w:p>
        </w:tc>
        <w:tc>
          <w:tcPr>
            <w:tcW w:w="402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4F038E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7±0.003</w:t>
            </w:r>
          </w:p>
          <w:p w14:paraId="490CD8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420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07AEC3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6±0.002</w:t>
            </w:r>
          </w:p>
        </w:tc>
        <w:tc>
          <w:tcPr>
            <w:tcW w:w="385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BC73AA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4±0.001</w:t>
            </w:r>
          </w:p>
          <w:p w14:paraId="5C5D7F4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385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5735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±0.004</w:t>
            </w:r>
          </w:p>
        </w:tc>
        <w:tc>
          <w:tcPr>
            <w:tcW w:w="398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6014886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±0.002</w:t>
            </w:r>
          </w:p>
          <w:p w14:paraId="7731037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414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50E59A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6±0.001</w:t>
            </w:r>
          </w:p>
        </w:tc>
        <w:tc>
          <w:tcPr>
            <w:tcW w:w="390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1323BA2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7±0.001</w:t>
            </w:r>
          </w:p>
          <w:p w14:paraId="7148567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428" w:type="pct"/>
            <w:tcBorders>
              <w:top w:val="single" w:color="595959" w:themeColor="text1" w:themeTint="A5" w:sz="8" w:space="0"/>
              <w:left w:val="nil"/>
              <w:bottom w:val="single" w:color="666666" w:sz="8" w:space="0"/>
              <w:right w:val="nil"/>
            </w:tcBorders>
            <w:shd w:val="clear" w:color="auto" w:fill="auto"/>
            <w:noWrap/>
            <w:vAlign w:val="center"/>
          </w:tcPr>
          <w:p w14:paraId="7B846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±0.001</w:t>
            </w:r>
          </w:p>
        </w:tc>
      </w:tr>
    </w:tbl>
    <w:p w14:paraId="43B0661C">
      <w:pPr>
        <w:rPr>
          <w:rFonts w:hint="default" w:ascii="Times New Roman" w:hAnsi="Times New Roman" w:eastAsiaTheme="minorEastAsia"/>
          <w:sz w:val="18"/>
          <w:szCs w:val="20"/>
          <w:lang w:val="en-US" w:eastAsia="zh-CN"/>
        </w:rPr>
      </w:pPr>
      <w:r>
        <w:rPr>
          <w:rFonts w:hint="eastAsia" w:ascii="Times New Roman" w:hAnsi="Times New Roman"/>
          <w:sz w:val="18"/>
          <w:szCs w:val="20"/>
        </w:rPr>
        <w:t xml:space="preserve">Notes: </w:t>
      </w:r>
      <w:r>
        <w:rPr>
          <w:rFonts w:ascii="Times New Roman" w:hAnsi="Times New Roman"/>
          <w:sz w:val="18"/>
          <w:szCs w:val="20"/>
        </w:rPr>
        <w:t>Data in this table are showed by means ± standard deviations; * and ** represent the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18"/>
          <w:szCs w:val="20"/>
        </w:rPr>
        <w:t>significant difference (p＜0.05) and (p＜0.01) respectively</w:t>
      </w:r>
      <w:r>
        <w:rPr>
          <w:rFonts w:hint="eastAsia" w:ascii="Times New Roman" w:hAnsi="Times New Roman"/>
          <w:sz w:val="18"/>
          <w:szCs w:val="20"/>
        </w:rPr>
        <w:t>;</w:t>
      </w:r>
      <w: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t xml:space="preserve"> "-" indicates that the system is not detected.</w:t>
      </w:r>
    </w:p>
    <w:p w14:paraId="5724BBDF">
      <w:pPr>
        <w:widowControl/>
        <w:jc w:val="left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</w:rPr>
        <w:br w:type="page"/>
      </w:r>
    </w:p>
    <w:p w14:paraId="1C8D58A6">
      <w:pP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 w14:paraId="2D48DE6C">
      <w:pPr>
        <w:spacing w:before="312" w:beforeLines="100" w:after="312" w:afterLines="100"/>
        <w:jc w:val="center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Table</w:t>
      </w:r>
      <w:r>
        <w:rPr>
          <w:rFonts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Pea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k area percentage of ke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VOC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s of wheat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cultivated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in XH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and ZJ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14:paraId="2652B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2642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222357">
            <w:pPr>
              <w:widowControl/>
              <w:autoSpaceDE w:val="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lang w:eastAsia="zh-CN" w:bidi="ar"/>
              </w:rPr>
              <w:t>Volatile organic compound</w:t>
            </w: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207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DC2340E">
            <w:pPr>
              <w:widowControl/>
              <w:autoSpaceDE w:val="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6002</w:t>
            </w:r>
          </w:p>
        </w:tc>
        <w:tc>
          <w:tcPr>
            <w:tcW w:w="207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1AEAD94">
            <w:pPr>
              <w:widowControl/>
              <w:autoSpaceDE w:val="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6005</w:t>
            </w:r>
          </w:p>
        </w:tc>
        <w:tc>
          <w:tcPr>
            <w:tcW w:w="207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DADABB">
            <w:pPr>
              <w:widowControl/>
              <w:autoSpaceDE w:val="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JM22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0EFE1D">
            <w:pPr>
              <w:widowControl/>
              <w:autoSpaceDE w:val="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01</w:t>
            </w:r>
          </w:p>
        </w:tc>
        <w:tc>
          <w:tcPr>
            <w:tcW w:w="207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97100B6">
            <w:pPr>
              <w:widowControl/>
              <w:autoSpaceDE w:val="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L02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 w14:paraId="54153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42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9102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B8CC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6EB0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190033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ED6D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BBD1B8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849D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C892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180C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AFB6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XHY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DD23F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ZJ</w:t>
            </w:r>
          </w:p>
        </w:tc>
      </w:tr>
      <w:tr w14:paraId="5AE49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A1F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pinene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D3D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±0.3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69E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4±2.29</w:t>
            </w:r>
          </w:p>
          <w:p w14:paraId="73296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318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±0.11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6B4C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±1.29</w:t>
            </w:r>
          </w:p>
          <w:p w14:paraId="1D92B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CF39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7±2.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043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4±1.0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5AC9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±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BBB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±0.21</w:t>
            </w:r>
          </w:p>
          <w:p w14:paraId="38096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C88B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±0.0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70B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±0.23</w:t>
            </w:r>
          </w:p>
          <w:p w14:paraId="5469F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</w:tr>
      <w:tr w14:paraId="6AF3F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E12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imonene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BFF4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6±0.85</w:t>
            </w:r>
          </w:p>
          <w:p w14:paraId="76981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2F6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45±2.1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046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9±0.7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A70C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2±1.32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415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1±2.3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464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66±0.16</w:t>
            </w:r>
          </w:p>
          <w:p w14:paraId="1C417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987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3±1.23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C17F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2±0.49</w:t>
            </w:r>
          </w:p>
          <w:p w14:paraId="3F4B9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4571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±1.0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0B0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1±0.12</w:t>
            </w:r>
          </w:p>
          <w:p w14:paraId="11FFB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</w:tr>
      <w:tr w14:paraId="2FF13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78E9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(E,E)-3,5-octadien-2-one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DAA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±0.52</w:t>
            </w:r>
          </w:p>
          <w:p w14:paraId="6CE96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C47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±0.11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99A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±0.82</w:t>
            </w:r>
          </w:p>
          <w:p w14:paraId="4350F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441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±0.0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FFD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2±0.74</w:t>
            </w:r>
          </w:p>
          <w:p w14:paraId="4438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151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±0.91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E0C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7±1.23</w:t>
            </w:r>
          </w:p>
          <w:p w14:paraId="456E0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40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±0.2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1CE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8±1.14</w:t>
            </w:r>
          </w:p>
          <w:p w14:paraId="03D03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5CA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±0.19</w:t>
            </w:r>
          </w:p>
        </w:tc>
      </w:tr>
    </w:tbl>
    <w:p w14:paraId="521D2F6F">
      <w:pPr>
        <w:rPr>
          <w:rFonts w:hint="default" w:ascii="Times New Roman" w:hAnsi="Times New Roman" w:eastAsiaTheme="minorEastAsia"/>
          <w:sz w:val="18"/>
          <w:szCs w:val="20"/>
          <w:lang w:val="en-US" w:eastAsia="zh-CN"/>
        </w:rPr>
      </w:pPr>
      <w:r>
        <w:rPr>
          <w:rFonts w:hint="eastAsia" w:ascii="Times New Roman" w:hAnsi="Times New Roman"/>
          <w:sz w:val="18"/>
          <w:szCs w:val="20"/>
        </w:rPr>
        <w:t xml:space="preserve">Note: </w:t>
      </w:r>
      <w:r>
        <w:rPr>
          <w:rFonts w:ascii="Times New Roman" w:hAnsi="Times New Roman"/>
          <w:sz w:val="18"/>
          <w:szCs w:val="20"/>
        </w:rPr>
        <w:t>Data in this table are showed by means ± standard deviations</w:t>
      </w:r>
      <w:r>
        <w:rPr>
          <w:rFonts w:hint="eastAsia" w:ascii="Times New Roman" w:hAnsi="Times New Roman"/>
          <w:sz w:val="18"/>
          <w:szCs w:val="20"/>
          <w:lang w:val="en-US" w:eastAsia="zh-CN"/>
        </w:rPr>
        <w:t xml:space="preserve">; </w:t>
      </w:r>
      <w:r>
        <w:rPr>
          <w:rFonts w:ascii="Times New Roman" w:hAnsi="Times New Roman"/>
          <w:sz w:val="18"/>
          <w:szCs w:val="20"/>
        </w:rPr>
        <w:t>* and ** represent the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18"/>
          <w:szCs w:val="20"/>
        </w:rPr>
        <w:t>significant difference (</w:t>
      </w:r>
      <w:r>
        <w:rPr>
          <w:rFonts w:ascii="Times New Roman" w:hAnsi="Times New Roman"/>
          <w:i/>
          <w:iCs/>
          <w:sz w:val="18"/>
          <w:szCs w:val="20"/>
        </w:rPr>
        <w:t>p</w:t>
      </w:r>
      <w:r>
        <w:rPr>
          <w:rFonts w:ascii="Times New Roman" w:hAnsi="Times New Roman"/>
          <w:sz w:val="18"/>
          <w:szCs w:val="20"/>
        </w:rPr>
        <w:t>＜0.05) and (</w:t>
      </w:r>
      <w:r>
        <w:rPr>
          <w:rFonts w:ascii="Times New Roman" w:hAnsi="Times New Roman"/>
          <w:i/>
          <w:iCs/>
          <w:sz w:val="18"/>
          <w:szCs w:val="20"/>
        </w:rPr>
        <w:t>p</w:t>
      </w:r>
      <w:r>
        <w:rPr>
          <w:rFonts w:ascii="Times New Roman" w:hAnsi="Times New Roman"/>
          <w:sz w:val="18"/>
          <w:szCs w:val="20"/>
        </w:rPr>
        <w:t>＜0.01) respectively</w:t>
      </w:r>
      <w:r>
        <w:rPr>
          <w:rFonts w:hint="eastAsia" w:ascii="Times New Roman" w:hAnsi="Times New Roman"/>
          <w:sz w:val="18"/>
          <w:szCs w:val="20"/>
          <w:lang w:val="en-US" w:eastAsia="zh-CN"/>
        </w:rPr>
        <w:t xml:space="preserve">. </w:t>
      </w:r>
    </w:p>
    <w:p w14:paraId="098A7885">
      <w:pP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55B5316">
      <w:pPr>
        <w:jc w:val="center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 w14:paraId="7CA09855">
      <w:pPr>
        <w:jc w:val="center"/>
        <w:rPr>
          <w:rFonts w:hint="eastAsia" w:ascii="Times New Roman" w:hAnsi="Times New Roman" w:eastAsia="宋体" w:cs="Times New Roman"/>
          <w:kern w:val="0"/>
          <w:sz w:val="18"/>
          <w:szCs w:val="18"/>
          <w:lang w:eastAsia="zh-CN" w:bidi="ar"/>
        </w:rPr>
      </w:pPr>
    </w:p>
    <w:p w14:paraId="342D5E29">
      <w:pPr>
        <w:jc w:val="center"/>
        <w:rPr>
          <w:rFonts w:hint="eastAsia" w:ascii="Times New Roman" w:hAnsi="Times New Roman" w:eastAsia="宋体" w:cs="Times New Roman"/>
          <w:kern w:val="0"/>
          <w:sz w:val="18"/>
          <w:szCs w:val="18"/>
          <w:lang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 w:bidi="ar"/>
        </w:rPr>
        <w:drawing>
          <wp:inline distT="0" distB="0" distL="114300" distR="114300">
            <wp:extent cx="4786630" cy="5702300"/>
            <wp:effectExtent l="0" t="0" r="0" b="0"/>
            <wp:docPr id="1" name="图片 1" descr="混标修改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混标修改版"/>
                    <pic:cNvPicPr>
                      <a:picLocks noChangeAspect="1"/>
                    </pic:cNvPicPr>
                  </pic:nvPicPr>
                  <pic:blipFill>
                    <a:blip r:embed="rId4"/>
                    <a:srcRect l="2359" t="517" r="1505" b="35060"/>
                    <a:stretch>
                      <a:fillRect/>
                    </a:stretch>
                  </pic:blipFill>
                  <pic:spPr>
                    <a:xfrm>
                      <a:off x="0" y="0"/>
                      <a:ext cx="478663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80038">
      <w:pPr>
        <w:spacing w:line="360" w:lineRule="auto"/>
        <w:jc w:val="left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bidi="ar"/>
        </w:rPr>
        <w:t>Figure S1.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Partial ion current chromatograms were obtained for the volatile organic compounds of the mix standard sample (A) and test sample (C6005 as an example) (B). </w:t>
      </w: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25FB599A"/>
    <w:rsid w:val="003455C1"/>
    <w:rsid w:val="0039171D"/>
    <w:rsid w:val="004E5F38"/>
    <w:rsid w:val="0059472F"/>
    <w:rsid w:val="00782A0D"/>
    <w:rsid w:val="009E7B34"/>
    <w:rsid w:val="00B46E3A"/>
    <w:rsid w:val="00C80904"/>
    <w:rsid w:val="00D3670C"/>
    <w:rsid w:val="00EB79D6"/>
    <w:rsid w:val="03282E04"/>
    <w:rsid w:val="06774B11"/>
    <w:rsid w:val="08327784"/>
    <w:rsid w:val="088023BD"/>
    <w:rsid w:val="0B8D3FAB"/>
    <w:rsid w:val="0BAD6C25"/>
    <w:rsid w:val="0C0C51D8"/>
    <w:rsid w:val="0E7111A1"/>
    <w:rsid w:val="110A0EF0"/>
    <w:rsid w:val="13037F27"/>
    <w:rsid w:val="161F262E"/>
    <w:rsid w:val="18707BCF"/>
    <w:rsid w:val="1C0A23C9"/>
    <w:rsid w:val="23172EBC"/>
    <w:rsid w:val="247679F6"/>
    <w:rsid w:val="25FB599A"/>
    <w:rsid w:val="269F22F5"/>
    <w:rsid w:val="27034F62"/>
    <w:rsid w:val="29A30E27"/>
    <w:rsid w:val="2AFC7DF1"/>
    <w:rsid w:val="30126BB1"/>
    <w:rsid w:val="32977F93"/>
    <w:rsid w:val="33AA4D96"/>
    <w:rsid w:val="35300E77"/>
    <w:rsid w:val="370A69BA"/>
    <w:rsid w:val="379B3DC6"/>
    <w:rsid w:val="3BAD2EB5"/>
    <w:rsid w:val="3C44382D"/>
    <w:rsid w:val="3C5C5193"/>
    <w:rsid w:val="3D3379A0"/>
    <w:rsid w:val="40352F6F"/>
    <w:rsid w:val="4178298D"/>
    <w:rsid w:val="445D3DD6"/>
    <w:rsid w:val="446D195D"/>
    <w:rsid w:val="44BE6350"/>
    <w:rsid w:val="4C31062C"/>
    <w:rsid w:val="4E277EFD"/>
    <w:rsid w:val="50B84CDC"/>
    <w:rsid w:val="517575E4"/>
    <w:rsid w:val="552F0248"/>
    <w:rsid w:val="5D6D4E3C"/>
    <w:rsid w:val="5FA349B7"/>
    <w:rsid w:val="63581C15"/>
    <w:rsid w:val="6360431A"/>
    <w:rsid w:val="667170B5"/>
    <w:rsid w:val="66AB568A"/>
    <w:rsid w:val="67090196"/>
    <w:rsid w:val="67D068B1"/>
    <w:rsid w:val="69531818"/>
    <w:rsid w:val="6ADE7F36"/>
    <w:rsid w:val="6C9703B0"/>
    <w:rsid w:val="6D085EC7"/>
    <w:rsid w:val="6EB9654F"/>
    <w:rsid w:val="6F0C2BA7"/>
    <w:rsid w:val="714A2D63"/>
    <w:rsid w:val="715F1FBA"/>
    <w:rsid w:val="71925F07"/>
    <w:rsid w:val="719D2378"/>
    <w:rsid w:val="757C174C"/>
    <w:rsid w:val="774C64EA"/>
    <w:rsid w:val="78A95A88"/>
    <w:rsid w:val="79B34CCB"/>
    <w:rsid w:val="79CF7DF1"/>
    <w:rsid w:val="7AE5235C"/>
    <w:rsid w:val="7DA55EB4"/>
    <w:rsid w:val="7F201A88"/>
    <w:rsid w:val="7FD0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8</Words>
  <Characters>2630</Characters>
  <Lines>18</Lines>
  <Paragraphs>5</Paragraphs>
  <TotalTime>2</TotalTime>
  <ScaleCrop>false</ScaleCrop>
  <LinksUpToDate>false</LinksUpToDate>
  <CharactersWithSpaces>27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07:56:00Z</dcterms:created>
  <dc:creator>づ蓶一灬</dc:creator>
  <cp:lastModifiedBy>づ蓶一灬</cp:lastModifiedBy>
  <dcterms:modified xsi:type="dcterms:W3CDTF">2025-09-01T13:15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D7FB113F9E548FE8EEA03B68054F695_11</vt:lpwstr>
  </property>
  <property fmtid="{D5CDD505-2E9C-101B-9397-08002B2CF9AE}" pid="4" name="KSOTemplateDocerSaveRecord">
    <vt:lpwstr>eyJoZGlkIjoiYTc2ZGZiNzZiNDVlOGViOWVmM2JhOTY0NGJkNjUyYzgiLCJ1c2VySWQiOiIzODc4Njc0NTQifQ==</vt:lpwstr>
  </property>
</Properties>
</file>